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46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60"/>
        <w:gridCol w:w="2060"/>
        <w:gridCol w:w="2060"/>
        <w:gridCol w:w="2060"/>
      </w:tblGrid>
      <w:tr w:rsidR="001F6C20" w:rsidTr="00D235D8">
        <w:trPr>
          <w:trHeight w:val="243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b/>
                <w:bCs/>
                <w:sz w:val="22"/>
                <w:szCs w:val="22"/>
              </w:rPr>
              <w:t xml:space="preserve">Protein Symbol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scription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old change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nfidence level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UXF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all nuclear ribonucleoprotein F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646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35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XRCC6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-ray repair cross-complementing protein 6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65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36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CTC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n, alpha cardiac muscle 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663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2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F1G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longation factor 1-gamma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669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1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STP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utathione S-transferase P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726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70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UBP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r upstream element-binding protein 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798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5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RG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FRG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817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6 </w:t>
            </w:r>
          </w:p>
        </w:tc>
      </w:tr>
      <w:tr w:rsidR="001F6C20" w:rsidTr="00D235D8">
        <w:trPr>
          <w:trHeight w:val="244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INP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ple inositol polyphosphate phosphatase 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85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3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K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DEK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858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7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CNA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liferating cell nuclear antigen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96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96 </w:t>
            </w:r>
          </w:p>
        </w:tc>
      </w:tr>
      <w:tr w:rsidR="001F6C20" w:rsidTr="00D235D8">
        <w:trPr>
          <w:trHeight w:val="244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OM3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tochondrial import receptor subunit TOM3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987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6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K05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er hydrolase C11orf5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08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4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NY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ion and mRNA export factor ENY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11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4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L7A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S ribosomal protein L7a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189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7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CM3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NA replication licensing factor MCM3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197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76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L2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S ribosomal protein L2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29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8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RXR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oredoxin reductase 1, cytoplasmic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615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6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C137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iled-coil domain-containing protein 137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743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29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L1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S ribosomal protein L1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841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2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ENA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nascin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3.58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6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S71B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t shock 70 </w:t>
            </w:r>
            <w:proofErr w:type="spellStart"/>
            <w:r>
              <w:rPr>
                <w:sz w:val="22"/>
                <w:szCs w:val="22"/>
              </w:rPr>
              <w:t>kDa</w:t>
            </w:r>
            <w:proofErr w:type="spellEnd"/>
            <w:r>
              <w:rPr>
                <w:sz w:val="22"/>
                <w:szCs w:val="22"/>
              </w:rPr>
              <w:t xml:space="preserve"> protein 1B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3.673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8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15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ne H1.5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3.895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7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LP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olipid protein 2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4.246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0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 xml:space="preserve">H1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ne H1.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4.274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59 </w:t>
            </w:r>
          </w:p>
        </w:tc>
      </w:tr>
      <w:tr w:rsidR="001F6C20" w:rsidTr="00D235D8">
        <w:trPr>
          <w:trHeight w:val="110"/>
        </w:trPr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VTNC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tronectin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5.846 </w:t>
            </w:r>
          </w:p>
        </w:tc>
        <w:tc>
          <w:tcPr>
            <w:tcW w:w="2060" w:type="dxa"/>
          </w:tcPr>
          <w:p w:rsidR="001F6C20" w:rsidRDefault="001F6C20" w:rsidP="00D235D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9 </w:t>
            </w:r>
          </w:p>
        </w:tc>
      </w:tr>
    </w:tbl>
    <w:p w:rsidR="00236FA4" w:rsidRPr="00D235D8" w:rsidRDefault="00236FA4" w:rsidP="00A934F2">
      <w:pPr>
        <w:rPr>
          <w:b/>
          <w:bCs/>
          <w:sz w:val="23"/>
          <w:szCs w:val="23"/>
          <w:lang w:val="it-IT"/>
        </w:rPr>
      </w:pPr>
    </w:p>
    <w:p w:rsidR="00D235D8" w:rsidRDefault="00D235D8" w:rsidP="00236FA4">
      <w:pPr>
        <w:jc w:val="both"/>
        <w:rPr>
          <w:b/>
          <w:bCs/>
          <w:sz w:val="23"/>
          <w:szCs w:val="23"/>
        </w:rPr>
      </w:pPr>
    </w:p>
    <w:p w:rsidR="00D235D8" w:rsidRDefault="00D235D8" w:rsidP="00236FA4">
      <w:pPr>
        <w:jc w:val="both"/>
        <w:rPr>
          <w:b/>
          <w:bCs/>
          <w:sz w:val="23"/>
          <w:szCs w:val="23"/>
        </w:rPr>
      </w:pPr>
    </w:p>
    <w:p w:rsidR="00D235D8" w:rsidRDefault="00D235D8" w:rsidP="00236FA4">
      <w:pPr>
        <w:jc w:val="both"/>
        <w:rPr>
          <w:b/>
          <w:bCs/>
          <w:sz w:val="23"/>
          <w:szCs w:val="23"/>
        </w:rPr>
      </w:pPr>
    </w:p>
    <w:p w:rsidR="00E42E5B" w:rsidRDefault="00236FA4" w:rsidP="00236FA4">
      <w:pPr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Table 1: </w:t>
      </w:r>
      <w:r w:rsidRPr="00236FA4">
        <w:rPr>
          <w:sz w:val="23"/>
          <w:szCs w:val="23"/>
        </w:rPr>
        <w:t xml:space="preserve">Top 50 upregulated and downregulated proteins in HER2 (MDA-MB-453) cell line samples comparing untreated PLKO-1 </w:t>
      </w:r>
      <w:r w:rsidRPr="00236FA4">
        <w:t xml:space="preserve">and </w:t>
      </w:r>
      <w:r w:rsidRPr="00236FA4">
        <w:rPr>
          <w:i/>
          <w:iCs/>
          <w:sz w:val="23"/>
          <w:szCs w:val="23"/>
        </w:rPr>
        <w:t xml:space="preserve">PYK2 </w:t>
      </w:r>
      <w:r w:rsidRPr="00236FA4">
        <w:rPr>
          <w:sz w:val="23"/>
          <w:szCs w:val="23"/>
        </w:rPr>
        <w:t>KD samples with Fc 2 ≥ -2, and confidence of 70%.</w:t>
      </w:r>
    </w:p>
    <w:p w:rsidR="00236FA4" w:rsidRDefault="00236FA4" w:rsidP="00236FA4">
      <w:pPr>
        <w:jc w:val="both"/>
        <w:rPr>
          <w:sz w:val="23"/>
          <w:szCs w:val="23"/>
        </w:rPr>
      </w:pPr>
    </w:p>
    <w:p w:rsidR="00236FA4" w:rsidRDefault="00236FA4" w:rsidP="00236FA4">
      <w:pPr>
        <w:jc w:val="both"/>
        <w:rPr>
          <w:sz w:val="23"/>
          <w:szCs w:val="23"/>
        </w:rPr>
      </w:pPr>
    </w:p>
    <w:p w:rsidR="00236FA4" w:rsidRDefault="00236FA4" w:rsidP="00236FA4">
      <w:pPr>
        <w:jc w:val="both"/>
        <w:rPr>
          <w:sz w:val="23"/>
          <w:szCs w:val="23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27"/>
        <w:gridCol w:w="2027"/>
        <w:gridCol w:w="2027"/>
        <w:gridCol w:w="2027"/>
      </w:tblGrid>
      <w:tr w:rsidR="00D235D8" w:rsidTr="00B52483">
        <w:trPr>
          <w:trHeight w:val="243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rotein Symbol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scription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old change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nfidence level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T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P/ATP translocase 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499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42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AR1A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TP-binding protein SAR1a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81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78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DUAC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DH dehydrogenase [ubiquinone] 1 alpha subcomplex subunit 1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489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34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HOG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ho-related GTP-binding protein </w:t>
            </w:r>
            <w:proofErr w:type="spellStart"/>
            <w:r>
              <w:rPr>
                <w:sz w:val="22"/>
                <w:szCs w:val="22"/>
              </w:rPr>
              <w:t>Rho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006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06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106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membrane protein 106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776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3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AR1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TP-binding protein SAR1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29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6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VDAC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oltage-dependent anion-selective channel protein 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020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35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B38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LA class I histocompatibility antigen, B-38 alpha chain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796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0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X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tochrome c oxidase subunit 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624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33 </w:t>
            </w:r>
          </w:p>
        </w:tc>
      </w:tr>
      <w:tr w:rsidR="00D235D8" w:rsidTr="00B52483">
        <w:trPr>
          <w:trHeight w:val="245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FRD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feron-related developmental regulator 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48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0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TB3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grin beta-3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329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76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TTG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ituitary </w:t>
            </w:r>
            <w:proofErr w:type="spellStart"/>
            <w:r>
              <w:rPr>
                <w:sz w:val="22"/>
                <w:szCs w:val="22"/>
              </w:rPr>
              <w:t>tumor</w:t>
            </w:r>
            <w:proofErr w:type="spellEnd"/>
            <w:r>
              <w:rPr>
                <w:sz w:val="22"/>
                <w:szCs w:val="22"/>
              </w:rPr>
              <w:t xml:space="preserve">-transforming gene 1 protein-interacting protein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870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1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QCR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tochrome b-c1 complex subunit 1, mitochondrial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767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27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 xml:space="preserve">VKOR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tamin K epoxide reductase complex subunit 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217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8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CHA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functional enzyme subunit alpha, mitochondrial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134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78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DUS8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[ubiquinone] iron-</w:t>
            </w:r>
            <w:proofErr w:type="spellStart"/>
            <w:r>
              <w:rPr>
                <w:sz w:val="22"/>
                <w:szCs w:val="22"/>
              </w:rPr>
              <w:t>sulfur</w:t>
            </w:r>
            <w:proofErr w:type="spellEnd"/>
            <w:r>
              <w:rPr>
                <w:sz w:val="22"/>
                <w:szCs w:val="22"/>
              </w:rPr>
              <w:t xml:space="preserve"> protein 8, mitochondrial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110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9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X20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tochrome c oxidase protein 20 homolog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844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1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H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hibit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65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4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B5R3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DH-cytochrome b5 reductase 3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63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51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SN7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traspanin-7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508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21 </w:t>
            </w:r>
          </w:p>
        </w:tc>
      </w:tr>
      <w:tr w:rsidR="00D235D8" w:rsidTr="00B52483">
        <w:trPr>
          <w:trHeight w:val="244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CI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oyl-CoA delta isomerase 2, mitochondrial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405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57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HB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hibitin-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390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9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NTD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'-nucleotidase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19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5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YB5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tochrome b5 type B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099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3 </w:t>
            </w:r>
          </w:p>
        </w:tc>
      </w:tr>
      <w:tr w:rsidR="00D235D8" w:rsidTr="00B52483">
        <w:trPr>
          <w:trHeight w:val="110"/>
        </w:trPr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4S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membrane 4 L6 family member 1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072 </w:t>
            </w:r>
          </w:p>
        </w:tc>
        <w:tc>
          <w:tcPr>
            <w:tcW w:w="2027" w:type="dxa"/>
          </w:tcPr>
          <w:p w:rsidR="00D235D8" w:rsidRDefault="00D235D8" w:rsidP="00B5248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43 </w:t>
            </w:r>
          </w:p>
        </w:tc>
      </w:tr>
    </w:tbl>
    <w:p w:rsidR="00D235D8" w:rsidRDefault="00D235D8" w:rsidP="00236FA4">
      <w:pPr>
        <w:jc w:val="both"/>
        <w:rPr>
          <w:sz w:val="23"/>
          <w:szCs w:val="23"/>
        </w:rPr>
      </w:pPr>
    </w:p>
    <w:p w:rsidR="00236FA4" w:rsidRDefault="00236FA4" w:rsidP="00236FA4">
      <w:pPr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Table2: </w:t>
      </w:r>
      <w:r w:rsidRPr="00236FA4">
        <w:rPr>
          <w:sz w:val="23"/>
          <w:szCs w:val="23"/>
        </w:rPr>
        <w:t xml:space="preserve">Top 50 upregulated and downregulated proteins in HER2 (MDA-MB-453) cell line samples comparing untreated PLKO-1 </w:t>
      </w:r>
      <w:r w:rsidRPr="00236FA4">
        <w:t xml:space="preserve">and Metformin-treated </w:t>
      </w:r>
      <w:r w:rsidRPr="00236FA4">
        <w:rPr>
          <w:i/>
          <w:iCs/>
          <w:sz w:val="23"/>
          <w:szCs w:val="23"/>
        </w:rPr>
        <w:t xml:space="preserve">PYK2 </w:t>
      </w:r>
      <w:r w:rsidRPr="00236FA4">
        <w:rPr>
          <w:sz w:val="23"/>
          <w:szCs w:val="23"/>
        </w:rPr>
        <w:t>KD samples with Fc 2 ≥ -2, and confidence of 70%.</w:t>
      </w:r>
    </w:p>
    <w:p w:rsidR="00D64672" w:rsidRDefault="00D64672" w:rsidP="00236FA4">
      <w:pPr>
        <w:jc w:val="both"/>
        <w:rPr>
          <w:sz w:val="23"/>
          <w:szCs w:val="23"/>
        </w:rPr>
      </w:pPr>
    </w:p>
    <w:p w:rsidR="00D64672" w:rsidRDefault="00D64672" w:rsidP="00236FA4">
      <w:pPr>
        <w:jc w:val="both"/>
        <w:rPr>
          <w:sz w:val="23"/>
          <w:szCs w:val="23"/>
        </w:rPr>
      </w:pPr>
    </w:p>
    <w:p w:rsidR="00D64672" w:rsidRPr="00236FA4" w:rsidRDefault="00D64672" w:rsidP="00236FA4">
      <w:pPr>
        <w:jc w:val="both"/>
      </w:pPr>
    </w:p>
    <w:sectPr w:rsidR="00D64672" w:rsidRPr="00236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4F2"/>
    <w:rsid w:val="001F6C20"/>
    <w:rsid w:val="00236FA4"/>
    <w:rsid w:val="003B4991"/>
    <w:rsid w:val="00937438"/>
    <w:rsid w:val="009D2EFF"/>
    <w:rsid w:val="00A934F2"/>
    <w:rsid w:val="00C43729"/>
    <w:rsid w:val="00CF77F9"/>
    <w:rsid w:val="00D235D8"/>
    <w:rsid w:val="00D6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FC1D"/>
  <w15:chartTrackingRefBased/>
  <w15:docId w15:val="{93241F00-E10F-43B0-A03C-DB84EB2D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6C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d, Tarik</dc:creator>
  <cp:keywords/>
  <dc:description/>
  <cp:lastModifiedBy>Regad, Tarik</cp:lastModifiedBy>
  <cp:revision>3</cp:revision>
  <dcterms:created xsi:type="dcterms:W3CDTF">2018-12-06T11:57:00Z</dcterms:created>
  <dcterms:modified xsi:type="dcterms:W3CDTF">2018-12-06T15:47:00Z</dcterms:modified>
</cp:coreProperties>
</file>